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9AD" w:rsidRPr="009F0769" w:rsidRDefault="00AD69AD" w:rsidP="00AD69AD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6 Table</w:t>
      </w:r>
      <w:r w:rsidRPr="009F0769">
        <w:rPr>
          <w:rFonts w:ascii="Arial" w:hAnsi="Arial" w:cs="Arial"/>
        </w:rPr>
        <w:t>: Association between SNP variant allele and colorectal cancer risk.</w:t>
      </w:r>
    </w:p>
    <w:tbl>
      <w:tblPr>
        <w:tblW w:w="15189" w:type="dxa"/>
        <w:tblInd w:w="-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992"/>
        <w:gridCol w:w="1134"/>
        <w:gridCol w:w="1276"/>
        <w:gridCol w:w="851"/>
        <w:gridCol w:w="1134"/>
        <w:gridCol w:w="1134"/>
        <w:gridCol w:w="567"/>
        <w:gridCol w:w="1134"/>
        <w:gridCol w:w="1275"/>
        <w:gridCol w:w="851"/>
        <w:gridCol w:w="1134"/>
        <w:gridCol w:w="1047"/>
      </w:tblGrid>
      <w:tr w:rsidR="00AD69AD" w:rsidRPr="009F0769" w:rsidTr="00FC1C6B">
        <w:trPr>
          <w:trHeight w:val="300"/>
        </w:trPr>
        <w:tc>
          <w:tcPr>
            <w:tcW w:w="3652" w:type="dxa"/>
            <w:gridSpan w:val="3"/>
            <w:shd w:val="clear" w:color="auto" w:fill="000000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9" w:type="dxa"/>
            <w:gridSpan w:val="5"/>
            <w:shd w:val="clear" w:color="auto" w:fill="000000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0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FFFFFF"/>
                <w:szCs w:val="20"/>
                <w:u w:val="single"/>
                <w:lang w:val="en-GB"/>
              </w:rPr>
              <w:t>UK-Colorectal Cancer Study Group</w:t>
            </w:r>
          </w:p>
        </w:tc>
        <w:tc>
          <w:tcPr>
            <w:tcW w:w="567" w:type="dxa"/>
            <w:shd w:val="clear" w:color="auto" w:fill="000000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5441" w:type="dxa"/>
            <w:gridSpan w:val="5"/>
            <w:shd w:val="clear" w:color="auto" w:fill="000000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0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FFFFFF"/>
                <w:szCs w:val="20"/>
                <w:u w:val="single"/>
                <w:lang w:val="en-GB"/>
              </w:rPr>
              <w:t>NIH-Colon Cancer Family Registry</w:t>
            </w:r>
          </w:p>
        </w:tc>
      </w:tr>
      <w:tr w:rsidR="00AD69AD" w:rsidRPr="009F0769" w:rsidTr="00FC1C6B">
        <w:trPr>
          <w:trHeight w:val="538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NP 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pies of rare alle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ntrols, n 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ases,          n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value*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ntrols, n 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ases,          n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value*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DR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045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7 (29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2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 (26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 (27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22 (70.9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28 (71.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9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 (73.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2 (72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, 1.1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AD69AD" w:rsidRPr="009F0769" w:rsidTr="00FC1C6B">
        <w:trPr>
          <w:trHeight w:val="26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YP2C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0579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0 (86.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7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 (85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 (86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9 (13.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7 (12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14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 (13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, 1.2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799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4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7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79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5 (25.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9 (22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1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20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, 1.6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AD69AD" w:rsidRPr="009F0769" w:rsidTr="00FC1C6B">
        <w:trPr>
          <w:trHeight w:val="312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CAT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6983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28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3 (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 (27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 (30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285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1.1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6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69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, 1.1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3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 (72.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 (69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, 1.0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AD69AD" w:rsidRPr="009F0769" w:rsidTr="00FC1C6B">
        <w:trPr>
          <w:trHeight w:val="263"/>
        </w:trPr>
        <w:tc>
          <w:tcPr>
            <w:tcW w:w="1384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ntergenic</w:t>
            </w: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9F0769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20p1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9612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1 (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38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 (4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 (4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9 (59.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4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61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, 1.3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 (58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 (59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, 1.2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ODC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83623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3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 (8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9 (81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8 (16.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4, 1.2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9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16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5 (18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, 1.4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AD69AD" w:rsidRPr="009F0769" w:rsidTr="00FC1C6B">
        <w:trPr>
          <w:trHeight w:val="33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16949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8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7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8 (80.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 (78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5 (8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8 (22.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6 (19.3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0, 1.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 (21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 (19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, 1.0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AD69AD" w:rsidRPr="009F0769" w:rsidTr="00FC1C6B">
        <w:trPr>
          <w:trHeight w:val="234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4304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3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4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4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5 (55.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8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5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, 1.2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302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1 (5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6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8.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3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2, 1.0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7E1099" w:rsidRDefault="00AD69AD" w:rsidP="00FC1C6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7E109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194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AFAH1B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49363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8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0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9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9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 (79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 (7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5 (19.2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7 (20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8, 1.3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 (20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 (20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, 1.2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AD69AD" w:rsidRPr="009F0769" w:rsidTr="00FC1C6B">
        <w:trPr>
          <w:trHeight w:val="285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7112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9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0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4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9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 (79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 (7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0 (19.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5 (20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.3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 (20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 (20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, 1.2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TGS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38427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3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7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9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 (85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 (88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7.2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5 (20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, 1.4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3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14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 (12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, 1.0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AD69AD" w:rsidRPr="009F0769" w:rsidTr="00FC1C6B">
        <w:trPr>
          <w:trHeight w:val="276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PTGS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46483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52 (93.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3 (93.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7 (93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5 (94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3 (6.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9 (6.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4, 1.4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6.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5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, 1.2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AD69AD" w:rsidRPr="009F0769" w:rsidTr="00FC1C6B">
        <w:trPr>
          <w:trHeight w:val="278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0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50 (73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0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 (6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 (69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26.8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29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1.3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 (31.8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 (31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, 1.1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7455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67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5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0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 (69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 (6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6 (32.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8 (29.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, 1.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 (30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 (33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, 1.3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AD69AD" w:rsidRPr="009F0769" w:rsidTr="00FC1C6B">
        <w:trPr>
          <w:trHeight w:val="181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5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3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5 (71.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1 (26.3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8 (28.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, 1.3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52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 (4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 (45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 (58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 (54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, 1.0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D69AD" w:rsidRPr="009F0769" w:rsidTr="00FC1C6B">
        <w:trPr>
          <w:trHeight w:val="22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UGT1A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1058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6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4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 (41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 (42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26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1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2.9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36 (55.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5, 1.3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 (58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 (58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, 1.1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0709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 (48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 (44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 (45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479 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49.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81 (52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, 1.3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 (56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 (55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, 1.1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AD69AD" w:rsidRPr="009F0769" w:rsidTr="00FC1C6B">
        <w:trPr>
          <w:trHeight w:val="329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L1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6973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7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7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2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9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 (12.4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1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5, 1.1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12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2910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1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53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 (48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 (5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8 (49.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3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6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, 1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 (51.1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 (47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, 1.0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KBK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1986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5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93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92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 (92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5 (92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 (6.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6 (7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2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7.1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7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, 1.4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D69AD" w:rsidRPr="009F0769" w:rsidTr="00FC1C6B">
        <w:trPr>
          <w:trHeight w:val="287"/>
        </w:trPr>
        <w:tc>
          <w:tcPr>
            <w:tcW w:w="1384" w:type="dxa"/>
            <w:vMerge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09587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1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79 (42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 (41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 (43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21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7 (59.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39 (58.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, 1.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 (58.8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 (57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, 1.0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50297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 (56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 (55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 (43.5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 (44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, 1.2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64743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 (87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 (90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3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9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, 1.4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AD69AD" w:rsidRPr="009F0769" w:rsidTr="00FC1C6B">
        <w:trPr>
          <w:trHeight w:val="238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CF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59953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91 (88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08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88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 (8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 (86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2.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12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3, 1.4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11.4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 (13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, 1.5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LOX1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619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4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29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4 (27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 (29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 (27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32 (70.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37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2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, 1.2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 (70.8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 (72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, 1.3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AD69AD" w:rsidRPr="009F0769" w:rsidTr="00FC1C6B">
        <w:trPr>
          <w:trHeight w:val="284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FK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304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9 (32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9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31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 (34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 (33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0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67.8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6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68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, 1.2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 (66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 (66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, 1.2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AD69AD" w:rsidRPr="009F0769" w:rsidTr="00FC1C6B">
        <w:trPr>
          <w:trHeight w:val="37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GST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2965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8 (93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72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92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 (6.8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5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7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1</w:t>
            </w: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9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L23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66834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 (77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 (75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 (22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 (24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, 1.3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GDH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73497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54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 (48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45.4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 (51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, 1.8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FLAP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s172390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87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93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69AD" w:rsidRPr="009F0769" w:rsidTr="00FC1C6B">
        <w:trPr>
          <w:trHeight w:val="300"/>
        </w:trPr>
        <w:tc>
          <w:tcPr>
            <w:tcW w:w="13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12.4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6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, 1.0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69AD" w:rsidRPr="009F0769" w:rsidRDefault="00AD69AD" w:rsidP="00FC1C6B">
            <w:pPr>
              <w:keepNext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</w:tbl>
    <w:p w:rsidR="00AD69AD" w:rsidRDefault="00AD69AD" w:rsidP="00AD69AD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*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association adjusted for age, sex and study site.</w:t>
      </w:r>
    </w:p>
    <w:p w:rsidR="00AD69AD" w:rsidRPr="009F0769" w:rsidRDefault="00AD69AD" w:rsidP="00AD69AD">
      <w:pPr>
        <w:pStyle w:val="FigureLegend"/>
        <w:rPr>
          <w:rFonts w:ascii="Arial" w:hAnsi="Arial" w:cs="Arial"/>
        </w:rPr>
      </w:pPr>
      <w:bookmarkStart w:id="0" w:name="_GoBack"/>
      <w:bookmarkEnd w:id="0"/>
      <w:r w:rsidRPr="009F0769">
        <w:rPr>
          <w:rFonts w:ascii="Arial" w:hAnsi="Arial" w:cs="Arial"/>
        </w:rPr>
        <w:t>CI, Confidence Interval</w:t>
      </w:r>
    </w:p>
    <w:p w:rsidR="00AD69AD" w:rsidRPr="009F0769" w:rsidRDefault="00AD69AD" w:rsidP="00AD69AD">
      <w:pPr>
        <w:pStyle w:val="FigureLegend"/>
        <w:rPr>
          <w:rFonts w:ascii="Arial" w:hAnsi="Arial" w:cs="Arial"/>
        </w:rPr>
      </w:pPr>
      <w:proofErr w:type="gramStart"/>
      <w:r w:rsidRPr="009F0769">
        <w:rPr>
          <w:rFonts w:ascii="Arial" w:hAnsi="Arial" w:cs="Arial"/>
        </w:rPr>
        <w:t>n</w:t>
      </w:r>
      <w:proofErr w:type="gramEnd"/>
      <w:r w:rsidRPr="009F0769">
        <w:rPr>
          <w:rFonts w:ascii="Arial" w:hAnsi="Arial" w:cs="Arial"/>
        </w:rPr>
        <w:t>, Number of subjects</w:t>
      </w:r>
    </w:p>
    <w:p w:rsidR="00114969" w:rsidRDefault="00AD69AD"/>
    <w:sectPr w:rsidR="00114969" w:rsidSect="00AD6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AD"/>
    <w:rsid w:val="000A2716"/>
    <w:rsid w:val="0063015B"/>
    <w:rsid w:val="00AD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5F979"/>
  <w15:chartTrackingRefBased/>
  <w15:docId w15:val="{CFC9253B-E74B-4705-A1F9-FF323A05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9A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AD69AD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AD6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8:00Z</dcterms:created>
  <dcterms:modified xsi:type="dcterms:W3CDTF">2018-01-24T13:19:00Z</dcterms:modified>
</cp:coreProperties>
</file>